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20" w:type="dxa"/>
        <w:tblLook w:val="04A0" w:firstRow="1" w:lastRow="0" w:firstColumn="1" w:lastColumn="0" w:noHBand="0" w:noVBand="1"/>
      </w:tblPr>
      <w:tblGrid>
        <w:gridCol w:w="1720"/>
        <w:gridCol w:w="1720"/>
        <w:gridCol w:w="3080"/>
        <w:gridCol w:w="2980"/>
        <w:gridCol w:w="1220"/>
      </w:tblGrid>
      <w:tr w:rsidR="00D56249" w:rsidRPr="00D56249" w:rsidTr="00D56249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oki</w:t>
            </w:r>
            <w:proofErr w:type="spellEnd"/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forward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revers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Size (</w:t>
            </w:r>
            <w:proofErr w:type="spellStart"/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D56249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AAR13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15.19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CTAACTTGGCTGGGGAAT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GTGAGCTTTGCCTTGGTT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DRA1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29.1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ACCCTGTATGATCACCGC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GGACGAGGAAACCAGGAA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DRA1d_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359.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CTCCTATGCTCCGTGTCCA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CCAGTCCAACACCTTTC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DRA1d_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90.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TGCAGAGACCCAAAAGC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TCTGTGAGCTCCCTGAAG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PCR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170.4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CACTTATCATACCCAGC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ATTTCGGTAAGCTGGGC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RL101_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5.17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GTTGGACAAGGAAAGCA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ACCGACTATCAGCGCCAT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mGluR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74.9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TCAGAGAGGGCAAGTTC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CGGGCCCTTGATCTTTCT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mGluR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107.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CCGTTATGCACACACAC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CTGCACTTTTGACGGTCCA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KAR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29.1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CGCGCTTGGGATGATTAA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CTCTTCCTCCGAGATGTCC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Glu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31.22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GGATGGAGTGCAAAGCC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AACCTAGAACGGCCGAAT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</w:tr>
      <w:tr w:rsidR="00D56249" w:rsidRPr="00D56249" w:rsidTr="00D56249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56249">
              <w:rPr>
                <w:rFonts w:ascii="Calibri" w:eastAsia="Times New Roman" w:hAnsi="Calibri" w:cs="Times New Roman"/>
                <w:color w:val="000000"/>
              </w:rPr>
              <w:t>CCK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oki.80.4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CGTTGCTATGCTCCGCTATC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TGATCTTGAGTACGGACCG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6249" w:rsidRPr="00D56249" w:rsidRDefault="00D56249" w:rsidP="00D562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6249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</w:tr>
    </w:tbl>
    <w:p w:rsidR="00405907" w:rsidRDefault="00D56249">
      <w:bookmarkStart w:id="0" w:name="_GoBack"/>
      <w:bookmarkEnd w:id="0"/>
    </w:p>
    <w:sectPr w:rsidR="00405907" w:rsidSect="00D562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49"/>
    <w:rsid w:val="004062DB"/>
    <w:rsid w:val="00D56249"/>
    <w:rsid w:val="00DC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A213B-3FFE-4D30-A258-7C7F6918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3</Characters>
  <Application>Microsoft Office Word</Application>
  <DocSecurity>0</DocSecurity>
  <Lines>5</Lines>
  <Paragraphs>1</Paragraphs>
  <ScaleCrop>false</ScaleCrop>
  <Company>University of the Sunshine Coast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erts</dc:creator>
  <cp:keywords/>
  <dc:description/>
  <cp:lastModifiedBy>Rebecca Roberts</cp:lastModifiedBy>
  <cp:revision>1</cp:revision>
  <dcterms:created xsi:type="dcterms:W3CDTF">2017-09-24T23:07:00Z</dcterms:created>
  <dcterms:modified xsi:type="dcterms:W3CDTF">2017-09-24T23:16:00Z</dcterms:modified>
</cp:coreProperties>
</file>